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Indicate the study’s design with a commonly used term in the title or the abstract</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Yes</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Yes</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t>Y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WW8Num22z0">
    <w:name w:val="WW8Num22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5:40:00Z</dcterms:created>
  <dc:creator>pplouffe</dc:creator>
  <dc:description/>
  <cp:keywords/>
  <dc:language>en-US</dc:language>
  <cp:lastModifiedBy>Edgar Denova-Gutiérrez</cp:lastModifiedBy>
  <cp:lastPrinted>2007-09-19T10:02:00Z</cp:lastPrinted>
  <dcterms:modified xsi:type="dcterms:W3CDTF">2016-02-24T17:36: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